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9A130" w14:textId="77777777" w:rsidR="006319C5" w:rsidRDefault="006319C5" w:rsidP="006319C5">
      <w:pPr>
        <w:rPr>
          <w:lang w:val="en-US"/>
        </w:rPr>
      </w:pPr>
      <w:r w:rsidRPr="00E82E9F">
        <w:rPr>
          <w:highlight w:val="yellow"/>
          <w:lang w:val="en-US"/>
        </w:rPr>
        <w:t>This code has been uploaded as a Word file because the submission system did not accept the original R script. Do not hesitate to contact the first author if you wish to obtain the original .R files.</w:t>
      </w:r>
    </w:p>
    <w:p w14:paraId="0863E2D8" w14:textId="77777777" w:rsidR="00BB7B07" w:rsidRPr="006319C5" w:rsidRDefault="00BB7B07" w:rsidP="00BB7B07">
      <w:pPr>
        <w:rPr>
          <w:lang w:val="en-US"/>
        </w:rPr>
      </w:pPr>
    </w:p>
    <w:p w14:paraId="47C7878A" w14:textId="33493DFD" w:rsidR="00BB7B07" w:rsidRDefault="00BB7B07" w:rsidP="00BB7B07">
      <w:r>
        <w:t>library(readxl)</w:t>
      </w:r>
    </w:p>
    <w:p w14:paraId="4CA78EC7" w14:textId="77777777" w:rsidR="00BB7B07" w:rsidRDefault="00BB7B07" w:rsidP="00BB7B07"/>
    <w:p w14:paraId="531D335F" w14:textId="77777777" w:rsidR="00BB7B07" w:rsidRDefault="00BB7B07" w:rsidP="00BB7B07">
      <w:r>
        <w:t>###First of all, set the path to the folder containing the dataframe</w:t>
      </w:r>
    </w:p>
    <w:p w14:paraId="22489D81" w14:textId="77777777" w:rsidR="00BB7B07" w:rsidRDefault="00BB7B07" w:rsidP="00BB7B07">
      <w:r>
        <w:t>ind &lt;- read_excel("YOUR PATH/individual_values_L_M.xlsx")</w:t>
      </w:r>
    </w:p>
    <w:p w14:paraId="56CF171C" w14:textId="77777777" w:rsidR="00BB7B07" w:rsidRDefault="00BB7B07" w:rsidP="00BB7B07">
      <w:r>
        <w:t>attach(ind)</w:t>
      </w:r>
    </w:p>
    <w:p w14:paraId="61B65E51" w14:textId="77777777" w:rsidR="00BB7B07" w:rsidRDefault="00BB7B07" w:rsidP="00BB7B07"/>
    <w:p w14:paraId="2C4D3EC4" w14:textId="77777777" w:rsidR="00BB7B07" w:rsidRDefault="00BB7B07" w:rsidP="00BB7B07">
      <w:r>
        <w:t>####T-tests comparing performances by HAA and LAA participants for all individual measures collected</w:t>
      </w:r>
    </w:p>
    <w:p w14:paraId="2A6DA9EA" w14:textId="77777777" w:rsidR="00BB7B07" w:rsidRDefault="00BB7B07" w:rsidP="00BB7B07"/>
    <w:p w14:paraId="4C1C3F23" w14:textId="77777777" w:rsidR="00BB7B07" w:rsidRDefault="00BB7B07" w:rsidP="00BB7B07">
      <w:r>
        <w:t>###Grammar</w:t>
      </w:r>
    </w:p>
    <w:p w14:paraId="72AF0657" w14:textId="77777777" w:rsidR="00BB7B07" w:rsidRDefault="00BB7B07" w:rsidP="00BB7B07">
      <w:r>
        <w:t>grammar &lt;- t.test(gjt_eng ~ group, data = ind)</w:t>
      </w:r>
    </w:p>
    <w:p w14:paraId="3F9335A3" w14:textId="77777777" w:rsidR="00BB7B07" w:rsidRDefault="00BB7B07" w:rsidP="00BB7B07">
      <w:r>
        <w:t>grammar</w:t>
      </w:r>
    </w:p>
    <w:p w14:paraId="0D7D75C6" w14:textId="77777777" w:rsidR="00BB7B07" w:rsidRDefault="00BB7B07" w:rsidP="00BB7B07"/>
    <w:p w14:paraId="211BF251" w14:textId="77777777" w:rsidR="00BB7B07" w:rsidRDefault="00BB7B07" w:rsidP="00BB7B07">
      <w:r>
        <w:t># Welch Two Sample t-test</w:t>
      </w:r>
    </w:p>
    <w:p w14:paraId="482BC88B" w14:textId="77777777" w:rsidR="00BB7B07" w:rsidRDefault="00BB7B07" w:rsidP="00BB7B07">
      <w:r>
        <w:t xml:space="preserve"># </w:t>
      </w:r>
    </w:p>
    <w:p w14:paraId="52B96266" w14:textId="77777777" w:rsidR="00BB7B07" w:rsidRDefault="00BB7B07" w:rsidP="00BB7B07">
      <w:r>
        <w:t># data:  gjt_eng by group</w:t>
      </w:r>
    </w:p>
    <w:p w14:paraId="2D00BE18" w14:textId="77777777" w:rsidR="00BB7B07" w:rsidRDefault="00BB7B07" w:rsidP="00BB7B07">
      <w:r>
        <w:t># t = 7.1283, df = 20.66, p-value = 5.466e-07</w:t>
      </w:r>
    </w:p>
    <w:p w14:paraId="10896CCC" w14:textId="77777777" w:rsidR="00BB7B07" w:rsidRDefault="00BB7B07" w:rsidP="00BB7B07">
      <w:r>
        <w:t># alternative hypothesis: true difference in means is not equal to 0</w:t>
      </w:r>
    </w:p>
    <w:p w14:paraId="031F8BEE" w14:textId="77777777" w:rsidR="00BB7B07" w:rsidRDefault="00BB7B07" w:rsidP="00BB7B07">
      <w:r>
        <w:t># 95 percent confidence interval:</w:t>
      </w:r>
    </w:p>
    <w:p w14:paraId="6C47D751" w14:textId="77777777" w:rsidR="00BB7B07" w:rsidRDefault="00BB7B07" w:rsidP="00BB7B07">
      <w:r>
        <w:t>#   0.1373088 0.2505860</w:t>
      </w:r>
    </w:p>
    <w:p w14:paraId="1B1C1E90" w14:textId="77777777" w:rsidR="00BB7B07" w:rsidRDefault="00BB7B07" w:rsidP="00BB7B07">
      <w:r>
        <w:t># sample estimates:</w:t>
      </w:r>
    </w:p>
    <w:p w14:paraId="20CD4684" w14:textId="77777777" w:rsidR="00BB7B07" w:rsidRDefault="00BB7B07" w:rsidP="00BB7B07">
      <w:r>
        <w:t xml:space="preserve">#   mean in group HAA mean in group LAA </w:t>
      </w:r>
    </w:p>
    <w:p w14:paraId="7E170560" w14:textId="77777777" w:rsidR="00BB7B07" w:rsidRDefault="00BB7B07" w:rsidP="00BB7B07">
      <w:r>
        <w:t xml:space="preserve"># 0.9150000         0.7210526 </w:t>
      </w:r>
    </w:p>
    <w:p w14:paraId="54362265" w14:textId="77777777" w:rsidR="00BB7B07" w:rsidRDefault="00BB7B07" w:rsidP="00BB7B07"/>
    <w:p w14:paraId="3BD25389" w14:textId="77777777" w:rsidR="00BB7B07" w:rsidRDefault="00BB7B07" w:rsidP="00BB7B07"/>
    <w:p w14:paraId="0EDB7641" w14:textId="77777777" w:rsidR="00BB7B07" w:rsidRDefault="00BB7B07" w:rsidP="00BB7B07">
      <w:r>
        <w:t>###Vocabulary</w:t>
      </w:r>
    </w:p>
    <w:p w14:paraId="14545A08" w14:textId="77777777" w:rsidR="00BB7B07" w:rsidRDefault="00BB7B07" w:rsidP="00BB7B07">
      <w:r>
        <w:t>vocab &lt;- t.test(voc_eng ~ group, data = ind)</w:t>
      </w:r>
    </w:p>
    <w:p w14:paraId="030EA426" w14:textId="77777777" w:rsidR="00BB7B07" w:rsidRDefault="00BB7B07" w:rsidP="00BB7B07">
      <w:r>
        <w:t>vocab</w:t>
      </w:r>
    </w:p>
    <w:p w14:paraId="63BC04F8" w14:textId="77777777" w:rsidR="00BB7B07" w:rsidRDefault="00BB7B07" w:rsidP="00BB7B07"/>
    <w:p w14:paraId="3F177CA8" w14:textId="77777777" w:rsidR="00BB7B07" w:rsidRDefault="00BB7B07" w:rsidP="00BB7B07">
      <w:r>
        <w:t># Welch Two Sample t-test</w:t>
      </w:r>
    </w:p>
    <w:p w14:paraId="03160C5B" w14:textId="77777777" w:rsidR="00BB7B07" w:rsidRDefault="00BB7B07" w:rsidP="00BB7B07">
      <w:r>
        <w:t xml:space="preserve"># </w:t>
      </w:r>
    </w:p>
    <w:p w14:paraId="7FE4B1EE" w14:textId="77777777" w:rsidR="00BB7B07" w:rsidRDefault="00BB7B07" w:rsidP="00BB7B07">
      <w:r>
        <w:t># data:  voc_eng by group</w:t>
      </w:r>
    </w:p>
    <w:p w14:paraId="038B047B" w14:textId="77777777" w:rsidR="00BB7B07" w:rsidRDefault="00BB7B07" w:rsidP="00BB7B07">
      <w:r>
        <w:t># t = 8.1512, df = 27.68, p-value = 7.769e-09</w:t>
      </w:r>
    </w:p>
    <w:p w14:paraId="0737A766" w14:textId="77777777" w:rsidR="00BB7B07" w:rsidRDefault="00BB7B07" w:rsidP="00BB7B07">
      <w:r>
        <w:t># alternative hypothesis: true difference in means is not equal to 0</w:t>
      </w:r>
    </w:p>
    <w:p w14:paraId="7D1D96D1" w14:textId="77777777" w:rsidR="00BB7B07" w:rsidRDefault="00BB7B07" w:rsidP="00BB7B07">
      <w:r>
        <w:t># 95 percent confidence interval:</w:t>
      </w:r>
    </w:p>
    <w:p w14:paraId="732FDAEA" w14:textId="77777777" w:rsidR="00BB7B07" w:rsidRDefault="00BB7B07" w:rsidP="00BB7B07">
      <w:r>
        <w:t>#   0.1817737 0.3038842</w:t>
      </w:r>
    </w:p>
    <w:p w14:paraId="0DEE411E" w14:textId="77777777" w:rsidR="00BB7B07" w:rsidRDefault="00BB7B07" w:rsidP="00BB7B07">
      <w:r>
        <w:t># sample estimates:</w:t>
      </w:r>
    </w:p>
    <w:p w14:paraId="0844C3FD" w14:textId="77777777" w:rsidR="00BB7B07" w:rsidRDefault="00BB7B07" w:rsidP="00BB7B07">
      <w:r>
        <w:t xml:space="preserve">#   mean in group HAA mean in group LAA </w:t>
      </w:r>
    </w:p>
    <w:p w14:paraId="511F7B34" w14:textId="77777777" w:rsidR="00BB7B07" w:rsidRDefault="00BB7B07" w:rsidP="00BB7B07">
      <w:r>
        <w:t xml:space="preserve"># 0.7862500         0.5434211 </w:t>
      </w:r>
    </w:p>
    <w:p w14:paraId="3FC65FDE" w14:textId="77777777" w:rsidR="00BB7B07" w:rsidRDefault="00BB7B07" w:rsidP="00BB7B07"/>
    <w:p w14:paraId="3858A9A8" w14:textId="77777777" w:rsidR="00BB7B07" w:rsidRDefault="00BB7B07" w:rsidP="00BB7B07"/>
    <w:p w14:paraId="3C715BFC" w14:textId="77777777" w:rsidR="00BB7B07" w:rsidRDefault="00BB7B07" w:rsidP="00BB7B07">
      <w:r>
        <w:t>###Collocations</w:t>
      </w:r>
    </w:p>
    <w:p w14:paraId="63E2B719" w14:textId="77777777" w:rsidR="00BB7B07" w:rsidRDefault="00BB7B07" w:rsidP="00BB7B07">
      <w:r>
        <w:t>coll &lt;- t.test(coll_eng ~ group, data = ind)</w:t>
      </w:r>
    </w:p>
    <w:p w14:paraId="0B973126" w14:textId="77777777" w:rsidR="00BB7B07" w:rsidRDefault="00BB7B07" w:rsidP="00BB7B07">
      <w:r>
        <w:lastRenderedPageBreak/>
        <w:t>coll</w:t>
      </w:r>
    </w:p>
    <w:p w14:paraId="424523F8" w14:textId="77777777" w:rsidR="00BB7B07" w:rsidRDefault="00BB7B07" w:rsidP="00BB7B07"/>
    <w:p w14:paraId="7181BE87" w14:textId="77777777" w:rsidR="00BB7B07" w:rsidRDefault="00BB7B07" w:rsidP="00BB7B07">
      <w:r>
        <w:t># Welch Two Sample t-test</w:t>
      </w:r>
    </w:p>
    <w:p w14:paraId="19772E4B" w14:textId="77777777" w:rsidR="00BB7B07" w:rsidRDefault="00BB7B07" w:rsidP="00BB7B07">
      <w:r>
        <w:t xml:space="preserve"># </w:t>
      </w:r>
    </w:p>
    <w:p w14:paraId="0C37A06E" w14:textId="77777777" w:rsidR="00BB7B07" w:rsidRDefault="00BB7B07" w:rsidP="00BB7B07">
      <w:r>
        <w:t># data:  coll_eng by group</w:t>
      </w:r>
    </w:p>
    <w:p w14:paraId="4D1263BE" w14:textId="77777777" w:rsidR="00BB7B07" w:rsidRDefault="00BB7B07" w:rsidP="00BB7B07">
      <w:r>
        <w:t># t = 8.393, df = 30.005, p-value = 2.284e-09</w:t>
      </w:r>
    </w:p>
    <w:p w14:paraId="55894A50" w14:textId="77777777" w:rsidR="00BB7B07" w:rsidRDefault="00BB7B07" w:rsidP="00BB7B07">
      <w:r>
        <w:t># alternative hypothesis: true difference in means is not equal to 0</w:t>
      </w:r>
    </w:p>
    <w:p w14:paraId="0EF4B42F" w14:textId="77777777" w:rsidR="00BB7B07" w:rsidRDefault="00BB7B07" w:rsidP="00BB7B07">
      <w:r>
        <w:t># 95 percent confidence interval:</w:t>
      </w:r>
    </w:p>
    <w:p w14:paraId="5CB12FBC" w14:textId="77777777" w:rsidR="00BB7B07" w:rsidRDefault="00BB7B07" w:rsidP="00BB7B07">
      <w:r>
        <w:t>#   0.2253088 0.3702175</w:t>
      </w:r>
    </w:p>
    <w:p w14:paraId="14813623" w14:textId="77777777" w:rsidR="00BB7B07" w:rsidRDefault="00BB7B07" w:rsidP="00BB7B07">
      <w:r>
        <w:t># sample estimates:</w:t>
      </w:r>
    </w:p>
    <w:p w14:paraId="3C069357" w14:textId="77777777" w:rsidR="00BB7B07" w:rsidRDefault="00BB7B07" w:rsidP="00BB7B07">
      <w:r>
        <w:t xml:space="preserve">#   mean in group HAA mean in group LAA </w:t>
      </w:r>
    </w:p>
    <w:p w14:paraId="634F340A" w14:textId="77777777" w:rsidR="00BB7B07" w:rsidRDefault="00BB7B07" w:rsidP="00BB7B07">
      <w:r>
        <w:t xml:space="preserve"># 0.7175000         0.4197368 </w:t>
      </w:r>
    </w:p>
    <w:p w14:paraId="708C4FC0" w14:textId="77777777" w:rsidR="00BB7B07" w:rsidRDefault="00BB7B07" w:rsidP="00BB7B07"/>
    <w:p w14:paraId="51DC7D13" w14:textId="77777777" w:rsidR="00BB7B07" w:rsidRDefault="00BB7B07" w:rsidP="00BB7B07"/>
    <w:p w14:paraId="12B7135A" w14:textId="77777777" w:rsidR="00BB7B07" w:rsidRDefault="00BB7B07" w:rsidP="00BB7B07">
      <w:r>
        <w:t>###Digit Span</w:t>
      </w:r>
    </w:p>
    <w:p w14:paraId="146E282F" w14:textId="77777777" w:rsidR="00BB7B07" w:rsidRDefault="00BB7B07" w:rsidP="00BB7B07">
      <w:r>
        <w:t>ds &lt;- t.test(digit_span ~ group, data = ind)</w:t>
      </w:r>
    </w:p>
    <w:p w14:paraId="6108474C" w14:textId="77777777" w:rsidR="00BB7B07" w:rsidRDefault="00BB7B07" w:rsidP="00BB7B07">
      <w:r>
        <w:t>ds</w:t>
      </w:r>
    </w:p>
    <w:p w14:paraId="15A41F9B" w14:textId="77777777" w:rsidR="00BB7B07" w:rsidRDefault="00BB7B07" w:rsidP="00BB7B07"/>
    <w:p w14:paraId="545D2D7D" w14:textId="77777777" w:rsidR="00BB7B07" w:rsidRDefault="00BB7B07" w:rsidP="00BB7B07">
      <w:r>
        <w:t># Welch Two Sample t-test</w:t>
      </w:r>
    </w:p>
    <w:p w14:paraId="15A6E662" w14:textId="77777777" w:rsidR="00BB7B07" w:rsidRDefault="00BB7B07" w:rsidP="00BB7B07">
      <w:r>
        <w:t xml:space="preserve"># </w:t>
      </w:r>
    </w:p>
    <w:p w14:paraId="3EE10C80" w14:textId="77777777" w:rsidR="00BB7B07" w:rsidRDefault="00BB7B07" w:rsidP="00BB7B07">
      <w:r>
        <w:t># data:  digit_span by group</w:t>
      </w:r>
    </w:p>
    <w:p w14:paraId="5AA96E9A" w14:textId="77777777" w:rsidR="00BB7B07" w:rsidRDefault="00BB7B07" w:rsidP="00BB7B07">
      <w:r>
        <w:t># t = 3.8323, df = 33.481, p-value = 0.0005313</w:t>
      </w:r>
    </w:p>
    <w:p w14:paraId="3104FD90" w14:textId="77777777" w:rsidR="00BB7B07" w:rsidRDefault="00BB7B07" w:rsidP="00BB7B07">
      <w:r>
        <w:t># alternative hypothesis: true difference in means is not equal to 0</w:t>
      </w:r>
    </w:p>
    <w:p w14:paraId="27803B35" w14:textId="77777777" w:rsidR="00BB7B07" w:rsidRDefault="00BB7B07" w:rsidP="00BB7B07">
      <w:r>
        <w:t># 95 percent confidence interval:</w:t>
      </w:r>
    </w:p>
    <w:p w14:paraId="7D6C1513" w14:textId="77777777" w:rsidR="00BB7B07" w:rsidRDefault="00BB7B07" w:rsidP="00BB7B07">
      <w:r>
        <w:t>#   0.07800796 0.25436145</w:t>
      </w:r>
    </w:p>
    <w:p w14:paraId="36717C47" w14:textId="77777777" w:rsidR="00BB7B07" w:rsidRDefault="00BB7B07" w:rsidP="00BB7B07">
      <w:r>
        <w:t># sample estimates:</w:t>
      </w:r>
    </w:p>
    <w:p w14:paraId="3AB98BBB" w14:textId="77777777" w:rsidR="00BB7B07" w:rsidRDefault="00BB7B07" w:rsidP="00BB7B07">
      <w:r>
        <w:t xml:space="preserve">#   mean in group HAA mean in group LAA </w:t>
      </w:r>
    </w:p>
    <w:p w14:paraId="7B3259E6" w14:textId="77777777" w:rsidR="00BB7B07" w:rsidRDefault="00BB7B07" w:rsidP="00BB7B07">
      <w:r>
        <w:t xml:space="preserve"># 0.5897436         0.4235589 </w:t>
      </w:r>
    </w:p>
    <w:p w14:paraId="55AFCC02" w14:textId="77777777" w:rsidR="00BB7B07" w:rsidRDefault="00BB7B07" w:rsidP="00BB7B07"/>
    <w:p w14:paraId="54324184" w14:textId="77777777" w:rsidR="00BB7B07" w:rsidRDefault="00BB7B07" w:rsidP="00BB7B07"/>
    <w:p w14:paraId="27084829" w14:textId="77777777" w:rsidR="00BB7B07" w:rsidRDefault="00BB7B07" w:rsidP="00BB7B07">
      <w:r>
        <w:t>###LLAMA</w:t>
      </w:r>
    </w:p>
    <w:p w14:paraId="03C51342" w14:textId="77777777" w:rsidR="00BB7B07" w:rsidRDefault="00BB7B07" w:rsidP="00BB7B07">
      <w:r>
        <w:t>llama &lt;- t.test(LLAMA ~ group, data = ind)</w:t>
      </w:r>
    </w:p>
    <w:p w14:paraId="3A806D98" w14:textId="77777777" w:rsidR="00BB7B07" w:rsidRDefault="00BB7B07" w:rsidP="00BB7B07">
      <w:r>
        <w:t>llama</w:t>
      </w:r>
    </w:p>
    <w:p w14:paraId="6BF936E9" w14:textId="77777777" w:rsidR="00BB7B07" w:rsidRDefault="00BB7B07" w:rsidP="00BB7B07"/>
    <w:p w14:paraId="52BC688D" w14:textId="77777777" w:rsidR="00BB7B07" w:rsidRDefault="00BB7B07" w:rsidP="00BB7B07">
      <w:r>
        <w:t># Welch Two Sample t-test</w:t>
      </w:r>
    </w:p>
    <w:p w14:paraId="2103D63F" w14:textId="77777777" w:rsidR="00BB7B07" w:rsidRDefault="00BB7B07" w:rsidP="00BB7B07">
      <w:r>
        <w:t xml:space="preserve"># </w:t>
      </w:r>
    </w:p>
    <w:p w14:paraId="2B3EED61" w14:textId="77777777" w:rsidR="00BB7B07" w:rsidRDefault="00BB7B07" w:rsidP="00BB7B07">
      <w:r>
        <w:t># data:  LLAMA by group</w:t>
      </w:r>
    </w:p>
    <w:p w14:paraId="28256873" w14:textId="77777777" w:rsidR="00BB7B07" w:rsidRDefault="00BB7B07" w:rsidP="00BB7B07">
      <w:r>
        <w:t># t = 6.2291, df = 39.878, p-value = 2.279e-07</w:t>
      </w:r>
    </w:p>
    <w:p w14:paraId="3E24BED2" w14:textId="77777777" w:rsidR="00BB7B07" w:rsidRDefault="00BB7B07" w:rsidP="00BB7B07">
      <w:r>
        <w:t># alternative hypothesis: true difference in means is not equal to 0</w:t>
      </w:r>
    </w:p>
    <w:p w14:paraId="22B95D3A" w14:textId="77777777" w:rsidR="00BB7B07" w:rsidRDefault="00BB7B07" w:rsidP="00BB7B07">
      <w:r>
        <w:t># 95 percent confidence interval:</w:t>
      </w:r>
    </w:p>
    <w:p w14:paraId="3C3A32DE" w14:textId="77777777" w:rsidR="00BB7B07" w:rsidRDefault="00BB7B07" w:rsidP="00BB7B07">
      <w:r>
        <w:t>#   0.2254515 0.4420485</w:t>
      </w:r>
    </w:p>
    <w:p w14:paraId="1FBE3C5A" w14:textId="77777777" w:rsidR="00BB7B07" w:rsidRDefault="00BB7B07" w:rsidP="00BB7B07">
      <w:r>
        <w:t># sample estimates:</w:t>
      </w:r>
    </w:p>
    <w:p w14:paraId="601E0A08" w14:textId="77777777" w:rsidR="00BB7B07" w:rsidRDefault="00BB7B07" w:rsidP="00BB7B07">
      <w:r>
        <w:t xml:space="preserve">#   mean in group HAA mean in group LAA </w:t>
      </w:r>
    </w:p>
    <w:p w14:paraId="7B73BDBA" w14:textId="77777777" w:rsidR="00BB7B07" w:rsidRDefault="00BB7B07" w:rsidP="00BB7B07">
      <w:r>
        <w:t xml:space="preserve"># 0.60875           0.27500 </w:t>
      </w:r>
    </w:p>
    <w:p w14:paraId="22428D32" w14:textId="77777777" w:rsidR="00BB7B07" w:rsidRDefault="00BB7B07" w:rsidP="00BB7B07"/>
    <w:p w14:paraId="6E2F7E1E" w14:textId="77777777" w:rsidR="00BB7B07" w:rsidRDefault="00BB7B07" w:rsidP="00BB7B07"/>
    <w:p w14:paraId="2F0645A0" w14:textId="77777777" w:rsidR="00BB7B07" w:rsidRDefault="00BB7B07" w:rsidP="00BB7B07">
      <w:r>
        <w:t>###Serial Reaction Time, traditional measure</w:t>
      </w:r>
    </w:p>
    <w:p w14:paraId="1EA9E75D" w14:textId="77777777" w:rsidR="00BB7B07" w:rsidRDefault="00BB7B07" w:rsidP="00BB7B07">
      <w:r>
        <w:lastRenderedPageBreak/>
        <w:t>srtt &lt;- t.test(SRT ~ group, data = ind)</w:t>
      </w:r>
    </w:p>
    <w:p w14:paraId="771DA543" w14:textId="77777777" w:rsidR="00BB7B07" w:rsidRDefault="00BB7B07" w:rsidP="00BB7B07">
      <w:r>
        <w:t>srtt</w:t>
      </w:r>
    </w:p>
    <w:p w14:paraId="4759EA4F" w14:textId="77777777" w:rsidR="00BB7B07" w:rsidRDefault="00BB7B07" w:rsidP="00BB7B07">
      <w:r>
        <w:t xml:space="preserve"># </w:t>
      </w:r>
    </w:p>
    <w:p w14:paraId="5F7EB2FC" w14:textId="77777777" w:rsidR="00BB7B07" w:rsidRDefault="00BB7B07" w:rsidP="00BB7B07">
      <w:r>
        <w:t># Welch Two Sample t-test</w:t>
      </w:r>
    </w:p>
    <w:p w14:paraId="1AA56908" w14:textId="77777777" w:rsidR="00BB7B07" w:rsidRDefault="00BB7B07" w:rsidP="00BB7B07">
      <w:r>
        <w:t xml:space="preserve"># </w:t>
      </w:r>
    </w:p>
    <w:p w14:paraId="56BB1891" w14:textId="77777777" w:rsidR="00BB7B07" w:rsidRDefault="00BB7B07" w:rsidP="00BB7B07">
      <w:r>
        <w:t># data:  SRT by group</w:t>
      </w:r>
    </w:p>
    <w:p w14:paraId="62AA6983" w14:textId="77777777" w:rsidR="00BB7B07" w:rsidRDefault="00BB7B07" w:rsidP="00BB7B07">
      <w:r>
        <w:t># t = 0.93714, df = 21.9, p-value = 0.3589</w:t>
      </w:r>
    </w:p>
    <w:p w14:paraId="3E9EA394" w14:textId="77777777" w:rsidR="00BB7B07" w:rsidRDefault="00BB7B07" w:rsidP="00BB7B07">
      <w:r>
        <w:t># alternative hypothesis: true difference in means is not equal to 0</w:t>
      </w:r>
    </w:p>
    <w:p w14:paraId="66F62833" w14:textId="77777777" w:rsidR="00BB7B07" w:rsidRDefault="00BB7B07" w:rsidP="00BB7B07">
      <w:r>
        <w:t># 95 percent confidence interval:</w:t>
      </w:r>
    </w:p>
    <w:p w14:paraId="0C7118A7" w14:textId="77777777" w:rsidR="00BB7B07" w:rsidRDefault="00BB7B07" w:rsidP="00BB7B07">
      <w:r>
        <w:t>#   -23.56726  62.40685</w:t>
      </w:r>
    </w:p>
    <w:p w14:paraId="69CB7643" w14:textId="77777777" w:rsidR="00BB7B07" w:rsidRDefault="00BB7B07" w:rsidP="00BB7B07">
      <w:r>
        <w:t># sample estimates:</w:t>
      </w:r>
    </w:p>
    <w:p w14:paraId="3D84E000" w14:textId="77777777" w:rsidR="00BB7B07" w:rsidRDefault="00BB7B07" w:rsidP="00BB7B07">
      <w:r>
        <w:t xml:space="preserve">#   mean in group HAA mean in group LAA </w:t>
      </w:r>
    </w:p>
    <w:p w14:paraId="2D923CEA" w14:textId="77777777" w:rsidR="00BB7B07" w:rsidRDefault="00BB7B07" w:rsidP="00BB7B07">
      <w:r>
        <w:t xml:space="preserve"># 22.417068          2.997272 </w:t>
      </w:r>
    </w:p>
    <w:p w14:paraId="5E379979" w14:textId="77777777" w:rsidR="00BB7B07" w:rsidRDefault="00BB7B07" w:rsidP="00BB7B07"/>
    <w:p w14:paraId="1607A734" w14:textId="77777777" w:rsidR="00BB7B07" w:rsidRDefault="00BB7B07" w:rsidP="00BB7B07"/>
    <w:p w14:paraId="3EA62D1D" w14:textId="77777777" w:rsidR="00BB7B07" w:rsidRDefault="00BB7B07" w:rsidP="00BB7B07">
      <w:r>
        <w:t>###Serial Reaction Time, slope</w:t>
      </w:r>
    </w:p>
    <w:p w14:paraId="081D865C" w14:textId="77777777" w:rsidR="00BB7B07" w:rsidRDefault="00BB7B07" w:rsidP="00BB7B07">
      <w:r>
        <w:t>srtSl &lt;- t.test(srt_slope ~ group, data = ind)</w:t>
      </w:r>
    </w:p>
    <w:p w14:paraId="6FB81C36" w14:textId="77777777" w:rsidR="00BB7B07" w:rsidRDefault="00BB7B07" w:rsidP="00BB7B07">
      <w:r>
        <w:t>srtSl</w:t>
      </w:r>
    </w:p>
    <w:p w14:paraId="051F2494" w14:textId="77777777" w:rsidR="00BB7B07" w:rsidRDefault="00BB7B07" w:rsidP="00BB7B07"/>
    <w:p w14:paraId="16CAF70B" w14:textId="77777777" w:rsidR="00BB7B07" w:rsidRDefault="00BB7B07" w:rsidP="00BB7B07">
      <w:r>
        <w:t># Welch Two Sample t-test</w:t>
      </w:r>
    </w:p>
    <w:p w14:paraId="03741A18" w14:textId="77777777" w:rsidR="00BB7B07" w:rsidRDefault="00BB7B07" w:rsidP="00BB7B07">
      <w:r>
        <w:t xml:space="preserve"># </w:t>
      </w:r>
    </w:p>
    <w:p w14:paraId="1819CDEF" w14:textId="77777777" w:rsidR="00BB7B07" w:rsidRDefault="00BB7B07" w:rsidP="00BB7B07">
      <w:r>
        <w:t># data:  srt_slope by group</w:t>
      </w:r>
    </w:p>
    <w:p w14:paraId="30FDFAAE" w14:textId="77777777" w:rsidR="00BB7B07" w:rsidRDefault="00BB7B07" w:rsidP="00BB7B07">
      <w:r>
        <w:t># t = -1.9223, df = 33.341, p-value = 0.06314</w:t>
      </w:r>
    </w:p>
    <w:p w14:paraId="1A86A92C" w14:textId="77777777" w:rsidR="00BB7B07" w:rsidRDefault="00BB7B07" w:rsidP="00BB7B07">
      <w:r>
        <w:t># alternative hypothesis: true difference in means is not equal to 0</w:t>
      </w:r>
    </w:p>
    <w:p w14:paraId="3B14CD29" w14:textId="77777777" w:rsidR="00BB7B07" w:rsidRDefault="00BB7B07" w:rsidP="00BB7B07">
      <w:r>
        <w:t># 95 percent confidence interval:</w:t>
      </w:r>
    </w:p>
    <w:p w14:paraId="280F5F02" w14:textId="77777777" w:rsidR="00BB7B07" w:rsidRDefault="00BB7B07" w:rsidP="00BB7B07">
      <w:r>
        <w:t>#   -1.215504e-03  3.422866e-05</w:t>
      </w:r>
    </w:p>
    <w:p w14:paraId="70BCA3A5" w14:textId="77777777" w:rsidR="00BB7B07" w:rsidRDefault="00BB7B07" w:rsidP="00BB7B07">
      <w:r>
        <w:t># sample estimates:</w:t>
      </w:r>
    </w:p>
    <w:p w14:paraId="0FDEDB91" w14:textId="77777777" w:rsidR="00BB7B07" w:rsidRDefault="00BB7B07" w:rsidP="00BB7B07">
      <w:r>
        <w:t xml:space="preserve">#   mean in group HAA mean in group LAA </w:t>
      </w:r>
    </w:p>
    <w:p w14:paraId="739A0F6E" w14:textId="77777777" w:rsidR="00BB7B07" w:rsidRDefault="00BB7B07" w:rsidP="00BB7B07">
      <w:r>
        <w:t xml:space="preserve"># -5.698449e-04      2.079297e-05 </w:t>
      </w:r>
    </w:p>
    <w:p w14:paraId="784EF348" w14:textId="77777777" w:rsidR="00BB7B07" w:rsidRDefault="00BB7B07" w:rsidP="00BB7B07"/>
    <w:p w14:paraId="07D808F8" w14:textId="77777777" w:rsidR="00BB7B07" w:rsidRDefault="00BB7B07" w:rsidP="00BB7B07">
      <w:r>
        <w:t>###Reading Index</w:t>
      </w:r>
    </w:p>
    <w:p w14:paraId="05DCD6A8" w14:textId="77777777" w:rsidR="00BB7B07" w:rsidRDefault="00BB7B07" w:rsidP="00BB7B07">
      <w:r>
        <w:t>read &lt;- t.test(readMix ~ group, data = ind)</w:t>
      </w:r>
    </w:p>
    <w:p w14:paraId="0423A63B" w14:textId="77777777" w:rsidR="00BB7B07" w:rsidRDefault="00BB7B07" w:rsidP="00BB7B07">
      <w:r>
        <w:t>read</w:t>
      </w:r>
    </w:p>
    <w:p w14:paraId="66ACC593" w14:textId="77777777" w:rsidR="00BB7B07" w:rsidRDefault="00BB7B07" w:rsidP="00BB7B07"/>
    <w:p w14:paraId="0D2495B0" w14:textId="77777777" w:rsidR="00BB7B07" w:rsidRDefault="00BB7B07" w:rsidP="00BB7B07">
      <w:r>
        <w:t># Welch Two Sample t-test</w:t>
      </w:r>
    </w:p>
    <w:p w14:paraId="4F8F2906" w14:textId="77777777" w:rsidR="00BB7B07" w:rsidRDefault="00BB7B07" w:rsidP="00BB7B07">
      <w:r>
        <w:t xml:space="preserve"># </w:t>
      </w:r>
    </w:p>
    <w:p w14:paraId="4225ABD6" w14:textId="77777777" w:rsidR="00BB7B07" w:rsidRDefault="00BB7B07" w:rsidP="00BB7B07">
      <w:r>
        <w:t># data:  readMix by group</w:t>
      </w:r>
    </w:p>
    <w:p w14:paraId="3A3E16B8" w14:textId="77777777" w:rsidR="00BB7B07" w:rsidRDefault="00BB7B07" w:rsidP="00BB7B07">
      <w:r>
        <w:t># t = 6.3331, df = 52.14, p-value = 5.655e-08</w:t>
      </w:r>
    </w:p>
    <w:p w14:paraId="7AFA72D9" w14:textId="77777777" w:rsidR="00BB7B07" w:rsidRDefault="00BB7B07" w:rsidP="00BB7B07">
      <w:r>
        <w:t># alternative hypothesis: true difference in means is not equal to 0</w:t>
      </w:r>
    </w:p>
    <w:p w14:paraId="7514DF26" w14:textId="77777777" w:rsidR="00BB7B07" w:rsidRDefault="00BB7B07" w:rsidP="00BB7B07">
      <w:r>
        <w:t># 95 percent confidence interval:</w:t>
      </w:r>
    </w:p>
    <w:p w14:paraId="3CC1996F" w14:textId="77777777" w:rsidR="00BB7B07" w:rsidRDefault="00BB7B07" w:rsidP="00BB7B07">
      <w:r>
        <w:t>#   1.272406 2.452594</w:t>
      </w:r>
    </w:p>
    <w:p w14:paraId="6A280F10" w14:textId="77777777" w:rsidR="00BB7B07" w:rsidRDefault="00BB7B07" w:rsidP="00BB7B07">
      <w:r>
        <w:t># sample estimates:</w:t>
      </w:r>
    </w:p>
    <w:p w14:paraId="1DD6CD8E" w14:textId="77777777" w:rsidR="00BB7B07" w:rsidRDefault="00BB7B07" w:rsidP="00BB7B07">
      <w:r>
        <w:t xml:space="preserve">#   mean in group high  mean in group low </w:t>
      </w:r>
    </w:p>
    <w:p w14:paraId="549873E9" w14:textId="77777777" w:rsidR="00BB7B07" w:rsidRDefault="00BB7B07" w:rsidP="00BB7B07">
      <w:r>
        <w:t xml:space="preserve"># 3.7375             1.8750 </w:t>
      </w:r>
    </w:p>
    <w:p w14:paraId="77A39BBD" w14:textId="77777777" w:rsidR="00BB7B07" w:rsidRDefault="00BB7B07" w:rsidP="00BB7B07"/>
    <w:p w14:paraId="5A9AA9A7" w14:textId="77777777" w:rsidR="00BB7B07" w:rsidRDefault="00BB7B07" w:rsidP="00BB7B07"/>
    <w:p w14:paraId="7A6B5F94" w14:textId="77777777" w:rsidR="00BB7B07" w:rsidRDefault="00BB7B07" w:rsidP="00BB7B07"/>
    <w:p w14:paraId="043EB0E6" w14:textId="77777777" w:rsidR="00BB7B07" w:rsidRDefault="00BB7B07" w:rsidP="00BB7B07"/>
    <w:p w14:paraId="74150C0B" w14:textId="77777777" w:rsidR="00BB7B07" w:rsidRDefault="00BB7B07" w:rsidP="00BB7B07">
      <w:r>
        <w:t>####Correlation matrix for all measures collected</w:t>
      </w:r>
    </w:p>
    <w:p w14:paraId="667BED71" w14:textId="77777777" w:rsidR="00BB7B07" w:rsidRDefault="00BB7B07" w:rsidP="00BB7B07">
      <w:r>
        <w:t>library(Hmisc)</w:t>
      </w:r>
    </w:p>
    <w:p w14:paraId="3B50F42C" w14:textId="77777777" w:rsidR="00BB7B07" w:rsidRDefault="00BB7B07" w:rsidP="00BB7B07"/>
    <w:p w14:paraId="2BB419F2" w14:textId="77777777" w:rsidR="00BB7B07" w:rsidRDefault="00BB7B07" w:rsidP="00BB7B07">
      <w:r>
        <w:t>###Participant and Group columns removed from dataframe</w:t>
      </w:r>
    </w:p>
    <w:p w14:paraId="37542A36" w14:textId="77777777" w:rsidR="00BB7B07" w:rsidRDefault="00BB7B07" w:rsidP="00BB7B07">
      <w:r>
        <w:t>drops &lt;- c("participant","group")</w:t>
      </w:r>
    </w:p>
    <w:p w14:paraId="32E43688" w14:textId="77777777" w:rsidR="00BB7B07" w:rsidRDefault="00BB7B07" w:rsidP="00BB7B07">
      <w:r>
        <w:t>ind &lt;-ind[ , !(names(ind) %in% drops)]</w:t>
      </w:r>
    </w:p>
    <w:p w14:paraId="780CBBDF" w14:textId="77777777" w:rsidR="00BB7B07" w:rsidRDefault="00BB7B07" w:rsidP="00BB7B07"/>
    <w:p w14:paraId="1B904A42" w14:textId="77777777" w:rsidR="00BB7B07" w:rsidRDefault="00BB7B07" w:rsidP="00BB7B07">
      <w:r>
        <w:t>###Get correlation matrix</w:t>
      </w:r>
    </w:p>
    <w:p w14:paraId="097D7D5A" w14:textId="77777777" w:rsidR="00BB7B07" w:rsidRDefault="00BB7B07" w:rsidP="00BB7B07">
      <w:r>
        <w:t>mycor &lt;- rcorr(as.matrix(ind), type="pearson")</w:t>
      </w:r>
    </w:p>
    <w:p w14:paraId="2E3EA217" w14:textId="77777777" w:rsidR="00BB7B07" w:rsidRDefault="00BB7B07" w:rsidP="00BB7B07">
      <w:r>
        <w:t>mycor</w:t>
      </w:r>
    </w:p>
    <w:p w14:paraId="33DD0F44" w14:textId="77777777" w:rsidR="00BB7B07" w:rsidRDefault="00BB7B07" w:rsidP="00BB7B07"/>
    <w:p w14:paraId="429F8569" w14:textId="77777777" w:rsidR="00BB7B07" w:rsidRDefault="00BB7B07" w:rsidP="00BB7B07">
      <w:r>
        <w:t># coll_eng gjt_eng voc_eng digit_span   SRT LLAMA srt_slope readMix</w:t>
      </w:r>
    </w:p>
    <w:p w14:paraId="7CCDE196" w14:textId="77777777" w:rsidR="00BB7B07" w:rsidRDefault="00BB7B07" w:rsidP="00BB7B07">
      <w:r>
        <w:t># coll_eng       1.00    0.80    0.82       0.60  0.20  0.61     -0.28    0.35</w:t>
      </w:r>
    </w:p>
    <w:p w14:paraId="01542C89" w14:textId="77777777" w:rsidR="00BB7B07" w:rsidRDefault="00BB7B07" w:rsidP="00BB7B07">
      <w:r>
        <w:t># gjt_eng        0.80    1.00    0.70       0.64  0.12  0.65     -0.20    0.32</w:t>
      </w:r>
    </w:p>
    <w:p w14:paraId="153D2CC2" w14:textId="77777777" w:rsidR="00BB7B07" w:rsidRDefault="00BB7B07" w:rsidP="00BB7B07">
      <w:r>
        <w:t># voc_eng        0.82    0.70    1.00       0.56  0.18  0.63     -0.34    0.48</w:t>
      </w:r>
    </w:p>
    <w:p w14:paraId="66EACFAA" w14:textId="77777777" w:rsidR="00BB7B07" w:rsidRDefault="00BB7B07" w:rsidP="00BB7B07">
      <w:r>
        <w:t># digit_span     0.60    0.64    0.56       1.00  0.23  0.44     -0.31    0.17</w:t>
      </w:r>
    </w:p>
    <w:p w14:paraId="592D9325" w14:textId="77777777" w:rsidR="00BB7B07" w:rsidRDefault="00BB7B07" w:rsidP="00BB7B07">
      <w:r>
        <w:t># SRT            0.20    0.12    0.18       0.23  1.00  0.11     -0.56    0.20</w:t>
      </w:r>
    </w:p>
    <w:p w14:paraId="4472E7A1" w14:textId="77777777" w:rsidR="00BB7B07" w:rsidRDefault="00BB7B07" w:rsidP="00BB7B07">
      <w:r>
        <w:t># LLAMA          0.61    0.65    0.63       0.44  0.11  1.00     -0.13    0.29</w:t>
      </w:r>
    </w:p>
    <w:p w14:paraId="072CE8A1" w14:textId="77777777" w:rsidR="00BB7B07" w:rsidRDefault="00BB7B07" w:rsidP="00BB7B07">
      <w:r>
        <w:t># srt_slope     -0.28   -0.20   -0.34      -0.31 -0.56 -0.13      1.00   -0.35</w:t>
      </w:r>
    </w:p>
    <w:p w14:paraId="60E5137F" w14:textId="77777777" w:rsidR="00BB7B07" w:rsidRDefault="00BB7B07" w:rsidP="00BB7B07">
      <w:r>
        <w:t># readMix        0.35    0.32    0.48       0.17  0.20  0.29     -0.35    1.00</w:t>
      </w:r>
    </w:p>
    <w:p w14:paraId="4F29D304" w14:textId="77777777" w:rsidR="00BB7B07" w:rsidRDefault="00BB7B07" w:rsidP="00BB7B07">
      <w:r>
        <w:t xml:space="preserve"># </w:t>
      </w:r>
    </w:p>
    <w:p w14:paraId="12911F2A" w14:textId="77777777" w:rsidR="00BB7B07" w:rsidRDefault="00BB7B07" w:rsidP="00BB7B07">
      <w:r>
        <w:t># n</w:t>
      </w:r>
    </w:p>
    <w:p w14:paraId="64655883" w14:textId="77777777" w:rsidR="00BB7B07" w:rsidRDefault="00BB7B07" w:rsidP="00BB7B07">
      <w:r>
        <w:t># coll_eng gjt_eng voc_eng digit_span SRT LLAMA srt_slope readMix</w:t>
      </w:r>
    </w:p>
    <w:p w14:paraId="1F0173A8" w14:textId="77777777" w:rsidR="00BB7B07" w:rsidRDefault="00BB7B07" w:rsidP="00BB7B07">
      <w:r>
        <w:t># coll_eng         59      58      58         57  58    59        59      59</w:t>
      </w:r>
    </w:p>
    <w:p w14:paraId="15BEB43F" w14:textId="77777777" w:rsidR="00BB7B07" w:rsidRDefault="00BB7B07" w:rsidP="00BB7B07">
      <w:r>
        <w:t># gjt_eng          58      59      58         57  58    59        59      59</w:t>
      </w:r>
    </w:p>
    <w:p w14:paraId="5015A1EA" w14:textId="77777777" w:rsidR="00BB7B07" w:rsidRDefault="00BB7B07" w:rsidP="00BB7B07">
      <w:r>
        <w:t># voc_eng          58      58      59         57  58    59        59      59</w:t>
      </w:r>
    </w:p>
    <w:p w14:paraId="68F15D5B" w14:textId="77777777" w:rsidR="00BB7B07" w:rsidRDefault="00BB7B07" w:rsidP="00BB7B07">
      <w:r>
        <w:t># digit_span       57      57      57         58  57    58        58      58</w:t>
      </w:r>
    </w:p>
    <w:p w14:paraId="0E97539D" w14:textId="77777777" w:rsidR="00BB7B07" w:rsidRDefault="00BB7B07" w:rsidP="00BB7B07">
      <w:r>
        <w:t># SRT              58      58      58         57  59    59        59      59</w:t>
      </w:r>
    </w:p>
    <w:p w14:paraId="5E6F628F" w14:textId="77777777" w:rsidR="00BB7B07" w:rsidRDefault="00BB7B07" w:rsidP="00BB7B07">
      <w:r>
        <w:t># LLAMA            59      59      59         58  59    60        60      60</w:t>
      </w:r>
    </w:p>
    <w:p w14:paraId="7224EE73" w14:textId="77777777" w:rsidR="00BB7B07" w:rsidRDefault="00BB7B07" w:rsidP="00BB7B07">
      <w:r>
        <w:t># srt_slope        59      59      59         58  59    60        60      60</w:t>
      </w:r>
    </w:p>
    <w:p w14:paraId="0DDC9E34" w14:textId="77777777" w:rsidR="00BB7B07" w:rsidRDefault="00BB7B07" w:rsidP="00BB7B07">
      <w:r>
        <w:t># readMix          59      59      59         58  59    60        60      60</w:t>
      </w:r>
    </w:p>
    <w:p w14:paraId="63ADDE12" w14:textId="77777777" w:rsidR="00BB7B07" w:rsidRDefault="00BB7B07" w:rsidP="00BB7B07">
      <w:r>
        <w:t xml:space="preserve"># </w:t>
      </w:r>
    </w:p>
    <w:p w14:paraId="202D46B0" w14:textId="77777777" w:rsidR="00BB7B07" w:rsidRDefault="00BB7B07" w:rsidP="00BB7B07">
      <w:r>
        <w:t># P</w:t>
      </w:r>
    </w:p>
    <w:p w14:paraId="03FD81DE" w14:textId="77777777" w:rsidR="00BB7B07" w:rsidRDefault="00BB7B07" w:rsidP="00BB7B07">
      <w:r>
        <w:t># coll_eng gjt_eng voc_eng digit_span SRT    LLAMA  srt_slope readMix</w:t>
      </w:r>
    </w:p>
    <w:p w14:paraId="2F6BD068" w14:textId="77777777" w:rsidR="00BB7B07" w:rsidRDefault="00BB7B07" w:rsidP="00BB7B07">
      <w:r>
        <w:t xml:space="preserve"># coll_eng            0.0000  0.0000  0.0000     0.1396 0.0000 0.0343    0.0058 </w:t>
      </w:r>
    </w:p>
    <w:p w14:paraId="5626E671" w14:textId="77777777" w:rsidR="00BB7B07" w:rsidRDefault="00BB7B07" w:rsidP="00BB7B07">
      <w:r>
        <w:t xml:space="preserve"># gjt_eng    0.0000           0.0000  0.0000     0.3691 0.0000 0.1319    0.0124 </w:t>
      </w:r>
    </w:p>
    <w:p w14:paraId="2D6373E3" w14:textId="77777777" w:rsidR="00BB7B07" w:rsidRDefault="00BB7B07" w:rsidP="00BB7B07">
      <w:r>
        <w:t xml:space="preserve"># voc_eng    0.0000   0.0000          0.0000     0.1808 0.0000 0.0091    0.0001 </w:t>
      </w:r>
    </w:p>
    <w:p w14:paraId="5B61A873" w14:textId="77777777" w:rsidR="00BB7B07" w:rsidRDefault="00BB7B07" w:rsidP="00BB7B07">
      <w:r>
        <w:t xml:space="preserve"># digit_span 0.0000   0.0000  0.0000             0.0886 0.0006 0.0164    0.1927 </w:t>
      </w:r>
    </w:p>
    <w:p w14:paraId="4C882D93" w14:textId="77777777" w:rsidR="00BB7B07" w:rsidRDefault="00BB7B07" w:rsidP="00BB7B07">
      <w:r>
        <w:t xml:space="preserve"># SRT        0.1396   0.3691  0.1808  0.0886            0.4266 0.0000    0.1212 </w:t>
      </w:r>
    </w:p>
    <w:p w14:paraId="1F494C87" w14:textId="77777777" w:rsidR="00BB7B07" w:rsidRDefault="00BB7B07" w:rsidP="00BB7B07">
      <w:r>
        <w:t xml:space="preserve"># LLAMA      0.0000   0.0000  0.0000  0.0006     0.4266        0.3304    0.0265 </w:t>
      </w:r>
    </w:p>
    <w:p w14:paraId="5A098EA3" w14:textId="77777777" w:rsidR="00BB7B07" w:rsidRDefault="00BB7B07" w:rsidP="00BB7B07">
      <w:r>
        <w:t xml:space="preserve"># srt_slope  0.0343   0.1319  0.0091  0.0164     0.0000 0.3304           0.0061 </w:t>
      </w:r>
    </w:p>
    <w:p w14:paraId="3BB1FAE0" w14:textId="77777777" w:rsidR="00BB7B07" w:rsidRDefault="00BB7B07" w:rsidP="00BB7B07">
      <w:r>
        <w:t xml:space="preserve"># readMix    0.0058   0.0124  0.0001  0.1927     0.1212 0.0265 0.0061   </w:t>
      </w:r>
    </w:p>
    <w:p w14:paraId="35F24049" w14:textId="77777777" w:rsidR="00BB7B07" w:rsidRDefault="00BB7B07" w:rsidP="00BB7B07"/>
    <w:p w14:paraId="2999135A" w14:textId="77777777" w:rsidR="00BB7B07" w:rsidRDefault="00BB7B07" w:rsidP="00BB7B07"/>
    <w:p w14:paraId="70882D92" w14:textId="77777777" w:rsidR="00BB7B07" w:rsidRDefault="00BB7B07" w:rsidP="00BB7B07">
      <w:r>
        <w:t>detach(ind)</w:t>
      </w:r>
    </w:p>
    <w:p w14:paraId="0E1278D5" w14:textId="77777777" w:rsidR="00BB7B07" w:rsidRDefault="00BB7B07"/>
    <w:sectPr w:rsidR="00BB7B07" w:rsidSect="00A879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B07"/>
    <w:rsid w:val="006319C5"/>
    <w:rsid w:val="00A87986"/>
    <w:rsid w:val="00BB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3C1BF"/>
  <w15:chartTrackingRefBased/>
  <w15:docId w15:val="{187A1369-E51E-E545-A06D-9DD211F7F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Llompart</dc:creator>
  <cp:keywords/>
  <dc:description/>
  <cp:lastModifiedBy>Miquel Llompart</cp:lastModifiedBy>
  <cp:revision>2</cp:revision>
  <dcterms:created xsi:type="dcterms:W3CDTF">2020-06-02T09:32:00Z</dcterms:created>
  <dcterms:modified xsi:type="dcterms:W3CDTF">2020-06-04T10:05:00Z</dcterms:modified>
</cp:coreProperties>
</file>